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120" w:rsidRPr="00EB5579" w:rsidRDefault="00FC6120" w:rsidP="00FC6120">
      <w:pPr>
        <w:autoSpaceDE w:val="0"/>
        <w:autoSpaceDN w:val="0"/>
        <w:adjustRightInd w:val="0"/>
        <w:spacing w:before="3" w:line="480" w:lineRule="auto"/>
        <w:ind w:left="284" w:right="4" w:hanging="284"/>
        <w:rPr>
          <w:rFonts w:ascii="Times New Roman" w:hAnsi="Times New Roman" w:cs="Times New Roman"/>
          <w:b/>
          <w:bCs/>
          <w:kern w:val="1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kern w:val="1"/>
          <w:lang w:val="en-US"/>
        </w:rPr>
        <w:t>Supplementary tables</w:t>
      </w:r>
    </w:p>
    <w:p w:rsidR="00FC6120" w:rsidRPr="00DA242D" w:rsidRDefault="00FC6120" w:rsidP="00FC6120">
      <w:pPr>
        <w:spacing w:line="480" w:lineRule="auto"/>
        <w:rPr>
          <w:rFonts w:ascii="Times New Roman" w:hAnsi="Times New Roman" w:cs="Times New Roman"/>
        </w:rPr>
      </w:pPr>
      <w:r w:rsidRPr="00DA242D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>.</w:t>
      </w:r>
      <w:r w:rsidRPr="00DA242D">
        <w:rPr>
          <w:rFonts w:ascii="Times New Roman" w:hAnsi="Times New Roman" w:cs="Times New Roman"/>
        </w:rPr>
        <w:t xml:space="preserve"> HTS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2796"/>
        <w:gridCol w:w="2796"/>
      </w:tblGrid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Total Reads</w:t>
            </w:r>
          </w:p>
        </w:tc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Mapped (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T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2183039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2006211 (99.7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T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8695169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fi-FI"/>
              </w:rPr>
              <w:t xml:space="preserve">58527587 </w:t>
            </w:r>
            <w:r w:rsidRPr="00DA242D">
              <w:rPr>
                <w:bCs/>
                <w:color w:val="000000" w:themeColor="dark1"/>
                <w:kern w:val="24"/>
                <w:lang w:val="is-IS"/>
              </w:rPr>
              <w:t>(99.7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T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71704885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71506527 (99.7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T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7294428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7082628 (99.7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T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>55833485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5682900 (99.7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T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2055959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 xml:space="preserve">61883851 </w:t>
            </w:r>
            <w:r w:rsidRPr="00DA242D">
              <w:rPr>
                <w:bCs/>
                <w:color w:val="000000" w:themeColor="dark1"/>
                <w:kern w:val="24"/>
                <w:lang w:val="is-IS"/>
              </w:rPr>
              <w:t>(99.7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T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47402757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47259650 (99.7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T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815781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fi-FI"/>
              </w:rPr>
              <w:t xml:space="preserve">57998080 </w:t>
            </w:r>
            <w:r w:rsidRPr="00DA242D">
              <w:rPr>
                <w:bCs/>
                <w:color w:val="000000" w:themeColor="dark1"/>
                <w:kern w:val="24"/>
                <w:lang w:val="is-IS"/>
              </w:rPr>
              <w:t>(99.7%)</w:t>
            </w:r>
          </w:p>
        </w:tc>
      </w:tr>
    </w:tbl>
    <w:p w:rsidR="00FC6120" w:rsidRDefault="00FC6120" w:rsidP="00FC6120">
      <w:pPr>
        <w:spacing w:line="480" w:lineRule="auto"/>
        <w:rPr>
          <w:rFonts w:ascii="Times New Roman" w:hAnsi="Times New Roman" w:cs="Times New Roman"/>
        </w:rPr>
      </w:pPr>
    </w:p>
    <w:p w:rsidR="00FC6120" w:rsidRPr="00DA242D" w:rsidRDefault="00FC6120" w:rsidP="00FC6120">
      <w:pPr>
        <w:spacing w:line="480" w:lineRule="auto"/>
        <w:rPr>
          <w:rFonts w:ascii="Times New Roman" w:hAnsi="Times New Roman" w:cs="Times New Roman"/>
        </w:rPr>
      </w:pPr>
      <w:r w:rsidRPr="00DA242D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/>
        </w:rPr>
        <w:t>.</w:t>
      </w:r>
      <w:r w:rsidRPr="00DA242D">
        <w:rPr>
          <w:rFonts w:ascii="Times New Roman" w:hAnsi="Times New Roman" w:cs="Times New Roman"/>
        </w:rPr>
        <w:t xml:space="preserve"> HTS </w:t>
      </w:r>
      <w:proofErr w:type="spellStart"/>
      <w:r w:rsidRPr="00DA242D">
        <w:rPr>
          <w:rFonts w:ascii="Times New Roman" w:hAnsi="Times New Roman" w:cs="Times New Roman"/>
        </w:rPr>
        <w:t>miRNA</w:t>
      </w:r>
      <w:proofErr w:type="spellEnd"/>
      <w:r w:rsidRPr="00DA242D">
        <w:rPr>
          <w:rFonts w:ascii="Times New Roman" w:hAnsi="Times New Roman" w:cs="Times New Roman"/>
        </w:rPr>
        <w:t xml:space="preserve"> data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2796"/>
        <w:gridCol w:w="2796"/>
        <w:gridCol w:w="2796"/>
      </w:tblGrid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Total Reads</w:t>
            </w:r>
          </w:p>
        </w:tc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Mapped (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T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>9441386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fi-FI"/>
              </w:rPr>
              <w:t>475317 (5.03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T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1163475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fi-FI"/>
              </w:rPr>
              <w:t>879886 (7.56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T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1357909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fi-FI"/>
              </w:rPr>
              <w:t>450228 (3.32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T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340113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328870 (9.67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T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738275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70843 (11.7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T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fi-FI"/>
              </w:rPr>
              <w:t>378871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>360037 (9.50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T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726339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496627 6.84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T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>932103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73402 (6.15%)</w:t>
            </w:r>
          </w:p>
        </w:tc>
      </w:tr>
    </w:tbl>
    <w:p w:rsidR="00FC6120" w:rsidRDefault="00FC6120" w:rsidP="00FC6120">
      <w:pPr>
        <w:spacing w:line="480" w:lineRule="auto"/>
        <w:rPr>
          <w:rFonts w:ascii="Times New Roman" w:hAnsi="Times New Roman" w:cs="Times New Roman"/>
        </w:rPr>
      </w:pPr>
    </w:p>
    <w:p w:rsidR="00FC6120" w:rsidRPr="00DA242D" w:rsidRDefault="00FC6120" w:rsidP="00FC6120">
      <w:pPr>
        <w:spacing w:line="480" w:lineRule="auto"/>
        <w:rPr>
          <w:rFonts w:ascii="Times New Roman" w:hAnsi="Times New Roman" w:cs="Times New Roman"/>
        </w:rPr>
      </w:pPr>
      <w:r w:rsidRPr="00DA242D">
        <w:rPr>
          <w:rFonts w:ascii="Times New Roman" w:hAnsi="Times New Roman" w:cs="Times New Roman"/>
        </w:rPr>
        <w:t>Table S3</w:t>
      </w:r>
      <w:r>
        <w:rPr>
          <w:rFonts w:ascii="Times New Roman" w:hAnsi="Times New Roman" w:cs="Times New Roman"/>
        </w:rPr>
        <w:t>.</w:t>
      </w:r>
      <w:r w:rsidRPr="00DA242D">
        <w:rPr>
          <w:rFonts w:ascii="Times New Roman" w:hAnsi="Times New Roman" w:cs="Times New Roman"/>
        </w:rPr>
        <w:t xml:space="preserve"> AGO2 HITS-CLIP mRNA data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2796"/>
        <w:gridCol w:w="2796"/>
        <w:gridCol w:w="2796"/>
      </w:tblGrid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Total Reads</w:t>
            </w:r>
          </w:p>
        </w:tc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Mapped (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30000755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307279 (21.0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26868648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598812 (20.8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32838215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316352 (19.2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30052795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340151 (21.1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1357843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4808056 (35.4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29088557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en-US"/>
              </w:rPr>
              <w:t>9242024 (31.8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30009955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>7628333 (25.4%)</w:t>
            </w:r>
          </w:p>
        </w:tc>
      </w:tr>
      <w:tr w:rsidR="00FC6120" w:rsidRPr="00DA242D" w:rsidTr="00D46BDC">
        <w:trPr>
          <w:trHeight w:val="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2453869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356323 (21.8%)</w:t>
            </w:r>
          </w:p>
        </w:tc>
      </w:tr>
    </w:tbl>
    <w:p w:rsidR="00FC6120" w:rsidRDefault="00FC6120" w:rsidP="00FC6120">
      <w:pPr>
        <w:spacing w:line="480" w:lineRule="auto"/>
        <w:rPr>
          <w:rFonts w:ascii="Times New Roman" w:hAnsi="Times New Roman" w:cs="Times New Roman"/>
        </w:rPr>
      </w:pPr>
    </w:p>
    <w:p w:rsidR="00FC6120" w:rsidRPr="00DA242D" w:rsidRDefault="00FC6120" w:rsidP="00FC6120">
      <w:pPr>
        <w:spacing w:line="480" w:lineRule="auto"/>
        <w:rPr>
          <w:rFonts w:ascii="Times New Roman" w:hAnsi="Times New Roman" w:cs="Times New Roman"/>
        </w:rPr>
      </w:pPr>
      <w:r w:rsidRPr="00DA242D">
        <w:rPr>
          <w:rFonts w:ascii="Times New Roman" w:hAnsi="Times New Roman" w:cs="Times New Roman"/>
        </w:rPr>
        <w:t>Table S4</w:t>
      </w:r>
      <w:r>
        <w:rPr>
          <w:rFonts w:ascii="Times New Roman" w:hAnsi="Times New Roman" w:cs="Times New Roman"/>
        </w:rPr>
        <w:t>.</w:t>
      </w:r>
      <w:r w:rsidRPr="00DA242D">
        <w:rPr>
          <w:rFonts w:ascii="Times New Roman" w:hAnsi="Times New Roman" w:cs="Times New Roman"/>
        </w:rPr>
        <w:t xml:space="preserve"> AGO2 HITS-CLIP </w:t>
      </w:r>
      <w:proofErr w:type="spellStart"/>
      <w:r w:rsidRPr="00DA242D">
        <w:rPr>
          <w:rFonts w:ascii="Times New Roman" w:hAnsi="Times New Roman" w:cs="Times New Roman"/>
        </w:rPr>
        <w:t>miRNA</w:t>
      </w:r>
      <w:proofErr w:type="spellEnd"/>
      <w:r w:rsidRPr="00DA242D">
        <w:rPr>
          <w:rFonts w:ascii="Times New Roman" w:hAnsi="Times New Roman" w:cs="Times New Roman"/>
        </w:rPr>
        <w:t xml:space="preserve"> data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2796"/>
        <w:gridCol w:w="2796"/>
        <w:gridCol w:w="2796"/>
      </w:tblGrid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Total Reads</w:t>
            </w:r>
          </w:p>
        </w:tc>
        <w:tc>
          <w:tcPr>
            <w:tcW w:w="2796" w:type="dxa"/>
          </w:tcPr>
          <w:p w:rsidR="00FC6120" w:rsidRPr="002F77BA" w:rsidRDefault="00FC6120" w:rsidP="00D46BDC">
            <w:pPr>
              <w:rPr>
                <w:rFonts w:ascii="Times New Roman" w:hAnsi="Times New Roman" w:cs="Times New Roman"/>
                <w:b/>
                <w:bCs/>
              </w:rPr>
            </w:pPr>
            <w:r w:rsidRPr="002F77BA">
              <w:rPr>
                <w:rFonts w:ascii="Times New Roman" w:hAnsi="Times New Roman" w:cs="Times New Roman"/>
                <w:b/>
                <w:bCs/>
              </w:rPr>
              <w:t>Mapped (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lastRenderedPageBreak/>
              <w:t>DR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rPr>
                <w:bCs/>
                <w:color w:val="000000" w:themeColor="dark1"/>
                <w:kern w:val="24"/>
              </w:rPr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93938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084500</w:t>
            </w:r>
            <w:r w:rsidRPr="00DA242D">
              <w:rPr>
                <w:bCs/>
                <w:color w:val="000000" w:themeColor="dark1"/>
                <w:kern w:val="24"/>
              </w:rPr>
              <w:t xml:space="preserve"> (85.6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2426520</w:t>
            </w:r>
            <w:r w:rsidRPr="00DA242D">
              <w:rPr>
                <w:bCs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2066053 (85.1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>628956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5417244 (86.1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DR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fi-FI"/>
              </w:rPr>
              <w:t>693487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029681 (86.9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>449742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3851689 (85.6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>5495732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en-US"/>
              </w:rPr>
              <w:t>4703597 (85.6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3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6356439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cs-CZ"/>
              </w:rPr>
              <w:t>5537296 (87.1%)</w:t>
            </w:r>
          </w:p>
        </w:tc>
      </w:tr>
      <w:tr w:rsidR="00FC6120" w:rsidRPr="00DA242D" w:rsidTr="00D46BDC">
        <w:trPr>
          <w:trHeight w:val="284"/>
        </w:trPr>
        <w:tc>
          <w:tcPr>
            <w:tcW w:w="2796" w:type="dxa"/>
          </w:tcPr>
          <w:p w:rsidR="00FC6120" w:rsidRPr="00DA242D" w:rsidRDefault="00FC6120" w:rsidP="00D46BDC">
            <w:pPr>
              <w:rPr>
                <w:rFonts w:ascii="Times New Roman" w:hAnsi="Times New Roman" w:cs="Times New Roman"/>
              </w:rPr>
            </w:pPr>
            <w:r w:rsidRPr="00DA242D">
              <w:rPr>
                <w:rFonts w:ascii="Times New Roman" w:hAnsi="Times New Roman" w:cs="Times New Roman"/>
              </w:rPr>
              <w:t>PD4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is-IS"/>
              </w:rPr>
              <w:t>8936299</w:t>
            </w:r>
          </w:p>
        </w:tc>
        <w:tc>
          <w:tcPr>
            <w:tcW w:w="2796" w:type="dxa"/>
          </w:tcPr>
          <w:p w:rsidR="00FC6120" w:rsidRPr="00DA242D" w:rsidRDefault="00FC6120" w:rsidP="00D46BDC">
            <w:pPr>
              <w:pStyle w:val="NormalWeb"/>
              <w:spacing w:before="0" w:beforeAutospacing="0" w:after="0" w:afterAutospacing="0"/>
            </w:pPr>
            <w:r w:rsidRPr="00DA242D">
              <w:rPr>
                <w:bCs/>
                <w:color w:val="000000" w:themeColor="dark1"/>
                <w:kern w:val="24"/>
                <w:lang w:val="fi-FI"/>
              </w:rPr>
              <w:t>7785086 (87.1%)</w:t>
            </w:r>
          </w:p>
        </w:tc>
      </w:tr>
    </w:tbl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  <w:r w:rsidRPr="001B4CD8">
        <w:rPr>
          <w:rFonts w:ascii="Times New Roman" w:hAnsi="Times New Roman" w:cs="Times New Roman"/>
          <w:highlight w:val="yellow"/>
        </w:rPr>
        <w:t>Table S5. Significantly enriched pathways in global RNA between dim and PD retina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665"/>
        <w:gridCol w:w="851"/>
        <w:gridCol w:w="1200"/>
        <w:gridCol w:w="1068"/>
        <w:gridCol w:w="850"/>
      </w:tblGrid>
      <w:tr w:rsidR="00FC6120" w:rsidRPr="00215CA6" w:rsidTr="00D46BDC">
        <w:trPr>
          <w:trHeight w:val="341"/>
        </w:trPr>
        <w:tc>
          <w:tcPr>
            <w:tcW w:w="5665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s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rection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v</w:t>
            </w:r>
            <w:r w:rsidRPr="00215C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ue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DR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ID RHODOPSIN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wn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6E-1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E-0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CLASSIC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3E-1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4E-0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UROZUMI RESPONSE TO ONCOCYTIC VIRU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8E-10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NAKAYAMA SOFT TISSUE TUMORS PCA1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3E-10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COMP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E-0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GAURNIER PSMD4 TARGET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E-0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IELAND UP BY HBV INFECTIO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1E-0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4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INTERFERON ALPHA BETA SIGNALING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2E-0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9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ALLOGRAFT REJECTIO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3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ICHIBA GRAFT VERSUS HOST DISEASE D7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6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INTERFERON GAMMA SIGNALING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6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0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ENDOSOMAL VACUOLAR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2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0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GRAFT VERSUS HOST DISEASE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3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3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ANA RESPONSE TO IFNG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9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3E-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IMMUNOREGULATORY INTERACTIONS BETWEEN A LYMPHOID AND A NON LYMPHOID CELL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8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lastRenderedPageBreak/>
              <w:t>BIOCARTA CTL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8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IM LRRC3B TARGET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4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AUTOIMMUNE THYROID DISEASE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9E-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9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LTEMEIER RESPONSE TO LPS WITH MECHANICAL VENTILATIO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HECKER IFNB1 TARGET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9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HONG TNF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4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MCLACHLAN DENTAL CARIE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4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DAUER STAT3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2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NAGASHIMA EGF SIGNALING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1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2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MOSERLE IFNA RESPONSE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0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2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ANTIGEN PRESENTATION FOLDING ASSEMBLY AND PEPTIDE LOADING OF CLASS I MHC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2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8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ROWNE INTERFERON RESPONSIVE GENE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1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7E-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CHOEN NFKB SIGNALING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8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276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BBUD LIF SIGNALING 1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6E-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57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ANA TNF SIGNALING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743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ID AP1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981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INITIAL TRIGGERING OF COMPLEMENT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039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UZONYI RESPONSE TO LEUKOTRIENE AND THROMBI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133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OUCEK MYC TARGET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1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07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ID IL12 2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261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DEBOSSCHER NFKB TARGETS REPRESSED BY GLUCOCORTICOID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261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EKI INFLAMMATORY RESPONSE LP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6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261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lastRenderedPageBreak/>
              <w:t>KEGG TYPE I DIABETES MELLITU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5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415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VIRAL MYOCARDITI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9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890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MCLACHLAN DENTAL CARIES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0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890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YAN ESCAPE FROM ANOIKI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9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899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ANTIGEN PROCESSING AND PRESENTATIO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9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148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NEF MEDIATED DOWNREGULATION OF MHC CLASS I COMPLEX CELL SURFACE EXPRESSIO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4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211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OSCO INTERFERON INDUCED ANTIVIRAL MODULE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4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657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MIT EGF RESPONSE 20 HELA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5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18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COMPLEMENT AND COAGULATION CASCADE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9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222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CHASSOT SKIN WOUND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3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05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URTON ADIPOGENESIS PEAK AT 2HR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3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127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EDERSEN METASTASIS BY ERBB2 ISOFORM 1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6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470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ICHIBA GRAFT VERSUS HOST DISEASE 35D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4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909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DER IFN GAMMA RESPONSE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4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948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DEMAGALHAES AGING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6E-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948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DER IFN BETA RESPONSE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148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JECHLINGER EPITHELIAL TO MESENCHYMAL TRANSITION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877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GRANDVAUX IFN RESPONSE NOT VIA IRF3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877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LEE EARLY T LYMPHOCYTE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1250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GESERICK TERT TARGETS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1250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COMPLEMENT CASCADE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1293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CHEN ETV5 TARGETS SERTOLI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01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lastRenderedPageBreak/>
              <w:t>PID INTEGRIN2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01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MIT SERUM RESPONSE 40 MCF10A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727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FARMER BREAST CANCER CLUSTER 1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727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LIAN LIPA TARGETS 3M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1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5066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CHURINGA STAT5A TARGETS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5918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FLECHNER BIOPSY KIDNEY TRANSPLANT REJECTED VS OK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6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6368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LIU VAV3 PROSTATE CARCINOGENESI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3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6625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MIT DELAYED EARLY GENE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067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TIAN TNF SIGNALING VIA NFKB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5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352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OYAULT LIVER CANCER SUBCLASS G5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744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CHEOK RESPONSE TO HD MTX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6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0475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MIT EGF RESPONSE 40 MCF10A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8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0475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LAIR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08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ZHANG INTERFERON RESPONSE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3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1510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MIT EGF RESPONSE 40 HELA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4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502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DC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6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502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TSAI RESPONSE TO RADIATION THERAP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8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502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ADAEVA RESPONSE TO IFNA1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9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2849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UROKAWA LIVER CANCER EARLY RECURRENCE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4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3149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DER IFN ALPHA RESPONSE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2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6717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VERHAAK AML WITH NPM1 MUTATED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9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130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ALLACE PROSTATE CANCER RACE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9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8296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MCDOWELL ACUTE LUNG INJURY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2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956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lastRenderedPageBreak/>
              <w:t>REACTOME REGULATION OF COMPLEMENT CASCADE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6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3213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A MMP CYTOKINE CONNECTIO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5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4171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HESS TARGETS OF HOXA9 AND MEIS1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7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421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UROZUMI RESPONSE TO ONCOCYTIC VIRUS AND CYCLIC RGD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0E-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4280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INTERFERON SIGNALING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10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9680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ID CONE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wn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282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8189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VANHARANTA UTERINE FIBROID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286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8189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PPEL IMATINIB RESPONSE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322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9336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TAMBOLSKY TARGETS OF MUTATED TP53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425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3229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HETCHOUMIAN TRIM24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428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3229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MARIADASON RESPONSE TO BUTYRATE CURCUMIN SULINDAC TSA 1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52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7127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ID CD8 TCR DOWNSTREAM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594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9514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RANKL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601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9514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EINAV INTERFERON SIGNATURE IN CANCER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795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8232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UROSEVIC RESPONSE TO IMIQUIMOD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046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8262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VILIMAS NOTCH1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052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8262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OBAYASHI EGFR SIGNALING 6HR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065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8262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LYM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103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8262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ENNETT SYSTEMIC LUPUS ERYTHEMATOSU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10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8262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MORI LARGE PRE BII LYMPHOCYTE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333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6988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VALK AML CLUSTER 5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336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6988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UNDER INFLAMMATORY RESPONSE AND CHOLESTEROL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400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809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MIT EGF RESPONSE 60 MCF10A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406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809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lastRenderedPageBreak/>
              <w:t>KEGG LEISHMANIA INFECTIO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452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913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VERHAAK GLIOBLASTOMA MESENCHYMAL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505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0437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LIAN LIPA TARGETS 6M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596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3402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FERRANDO TAL1 NEIGHBOR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634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3990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LECTIN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674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4672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GHANDHI BYSTANDER IRRADIATION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008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6846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URTON ADIPOGENESIS 7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011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6846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GENERATION OF SECOND MESSENGER MOLECULE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058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7673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ID INTEGRIN CS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086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7725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U HBX TARGETS 2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243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3025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IEDERSCHAIN TARGETS OF BMI1 AND PCGF2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318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4951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TONKS TARGETS OF RUNX1 RUNX1T1 FUSION ERYTHROCYTE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48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0329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CHEN HOXA5 TARGETS 6HR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591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3554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DAZARD UV RESPONSE CLUSTER G28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638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4230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INTESTINAL IMMUNE NETWORK FOR IGA PRODUCTIO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827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0468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IM GLIS2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387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0719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HAHTOLA MYCOSIS FUNGOIDES CD4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449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0719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TAKEDA TARGETS OF NUP98 HOXA9 FUSION 3D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451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0719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INZEN DEGRADED VIA KHSR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736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0161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DIRMEIER LMP1 RESPONSE EARL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962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7277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ROWN MYELOID CELL DEVELOPMENT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099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8987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ID IL6 7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116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8987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TEARMAN TUMOR FIELD EFFECT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128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8987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lastRenderedPageBreak/>
              <w:t>REACTOME NEF MEDIATES DOWN MODULATION OF CELL SURFACE RECEPTORS BY RECRUITING THEM TO CLATHRIN ADAPTER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23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1276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ILENSKY RESPONSE TO DARAPLADIB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412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457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CYTOKINE SIGNALING IN IMMUNE SYSTEM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446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457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MAHADEVAN RESPONSE TO MP470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479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457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OUYANG PROSTATE CANCER PROGRESSION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486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457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UNDER INFLAMMATORY RESPONSE AND CHOLESTEROL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533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4776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ANG GIST WITH PDGFRA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653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7532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CELL ADHESION MOLECULES CAM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846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2769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HALMOS CEBPA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259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5505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ASTHMA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55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3990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TURJANSKI MAPK7 TARGET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620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4539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THE ROLE OF NEF IN HIV1 REPLICATION AND DISEASE PATHOGENESI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704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4539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EITZ NEOPLASTIC TRANSFORMATION BY 8P DELETION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711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4539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HAN JNK SINGALING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798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5828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CREATION OF C4 AND C2 ACTIVATOR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900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6409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NATURAL KILLER CELL MEDIATED CYTOTOXICIT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911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6409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IERENGA STAT5A TARGETS GROUP2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973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685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LEE AGING CEREBELLUM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047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7328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EGG PRION DISEASE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084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7328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DAUER STAT3 TARGETS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17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8545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NKCELLS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742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5108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GRAHAM CML QUIESCENT VS NORMAL QUIESCENT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942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9761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lastRenderedPageBreak/>
              <w:t>LINDSTEDT DENDRITIC CELL MATURATION A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285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8833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ASHI RESPONSE TO IONIZING RADIATION 2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349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9110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TOMLINS METASTASIS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733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924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LIU VAV3 PROSTATE CARCINOGENESIS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847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9992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HONG TNF RESPONSE VIA P38 PARTIAL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967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9992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ID FRA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973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9992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LINDGREN BLADDER CANCER CLUSTER 2B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986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9992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GALINDO IMMUNE RESPONSE TO ENTEROTOXI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215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5119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ZIRN TRETINOIN RESPONSE WT1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wn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513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1601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TONKS TARGETS OF RUNX1 RUNX1T1 FUSION SUSTAINDED IN ERYTHROCYTE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551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1601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ARTIPY NORMAL AT INSULIN RESISTANCE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695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4047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OYAULT LIVER CANCER SUBCLASS G56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258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869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MAHADEVAN RESPONSE TO MP470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325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8808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ASAKI TARGETS OF TP73 AND TP63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549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3422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HADDAD T LYMPHOCYTE AND NK PROGENITOR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613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3430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NEMETH INFLAMMATORY RESPONSE LP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860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8568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NOJIMA SFRP2 TARGETS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968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8568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MONOCYTE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989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85683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ORLAK LIVER CANCER EGF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1321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4626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IIZUKA LIVER CANCER PROGRESSION L0 L1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1339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4626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MIZUKAMI HYPOXIA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1452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5921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LEE LIVER CANCER MYC E2F1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1690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0613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ERENJENO ROCK SIGNALING NOT VIA RHOA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1956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549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lastRenderedPageBreak/>
              <w:t>ABRAHAM ALPC VS MULTIPLE MYELOMA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006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549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LONSO METASTASIS EMT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30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8574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ASSO CD40 SIGNALING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652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5901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MIT SERUM RESPONSE 120 MCF10A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770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69774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GRANDVAUX IRF3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14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4816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HERNANDEZ MITOTIC ARREST BY DOCETAXEL 2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443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9211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URTON ADIPOGENESIS 9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4707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9211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INNATE IMMUNE SYSTEM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574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9824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LIANG SILENCED BY METHYLATION 2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818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321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TAVOR CEBPA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867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3216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ODONNELL TARGETS OF MYC AND TFRC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987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3240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JACKSON DNMT1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5030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3240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AMIT EGF RESPONSE 60 HELA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5617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605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ONO AML1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595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2560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WATTEL AUTONOMOUS THYROID ADENOMA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6216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6874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CHUETZ BREAST CANCER DUCTAL INVASIVE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6431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8597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CHIARADONNA NEOPLASTIC TRANSFORMATION KRAS CDC25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6458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85975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HUMMERICH SKIN CANCER PROGRESSION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70384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07851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IL6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36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12589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IOCARTA DREAM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5482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1902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ROCKE APOPTOSIS REVERSED BY IL6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585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19027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KRASNOSELSKAYA ILF3 TARGETS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8503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416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PLASARI TGFB1 TARGETS 1HR UP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8715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416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lastRenderedPageBreak/>
              <w:t>LIAN NEUTROPHIL GRANULE CONSTITUENT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9601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9350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GUENTHER GROWTH SPHERICAL VS ADHERENT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9955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3230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ST GRANULE CELL SURVIVAL PATHWAY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99646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32302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ZAIDI OSTEOBLAST TRANSCRIPTION FACTOR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02758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7188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REACTOME SIGNAL REGULATORY PROTEIN SIRP FAMILY INTERACTIONS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03339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71888</w:t>
            </w:r>
          </w:p>
        </w:tc>
      </w:tr>
      <w:tr w:rsidR="00FC6120" w:rsidRPr="00215CA6" w:rsidTr="00D46BDC">
        <w:trPr>
          <w:trHeight w:val="397"/>
        </w:trPr>
        <w:tc>
          <w:tcPr>
            <w:tcW w:w="5665" w:type="dxa"/>
            <w:noWrap/>
            <w:vAlign w:val="bottom"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20B1">
              <w:rPr>
                <w:rFonts w:ascii="Times New Roman" w:hAnsi="Times New Roman" w:cs="Times New Roman"/>
                <w:color w:val="000000"/>
              </w:rPr>
              <w:t>BERENJENO TRANSFORMED BY RHOA REVERSIBLY DN</w:t>
            </w:r>
          </w:p>
        </w:tc>
        <w:tc>
          <w:tcPr>
            <w:tcW w:w="851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20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</w:t>
            </w:r>
          </w:p>
        </w:tc>
        <w:tc>
          <w:tcPr>
            <w:tcW w:w="1068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12021</w:t>
            </w:r>
          </w:p>
        </w:tc>
        <w:tc>
          <w:tcPr>
            <w:tcW w:w="850" w:type="dxa"/>
            <w:noWrap/>
            <w:hideMark/>
          </w:tcPr>
          <w:p w:rsidR="00FC6120" w:rsidRPr="00215CA6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5C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51006</w:t>
            </w:r>
          </w:p>
        </w:tc>
      </w:tr>
    </w:tbl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. Up-regulated AGO2-bound mR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3328"/>
        <w:gridCol w:w="2199"/>
      </w:tblGrid>
      <w:tr w:rsidR="00FC6120" w:rsidRPr="00AE04EE" w:rsidTr="00D46BDC">
        <w:tc>
          <w:tcPr>
            <w:tcW w:w="2763" w:type="dxa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328" w:type="dxa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proofErr w:type="spellStart"/>
            <w:r w:rsidRPr="00AE04EE">
              <w:rPr>
                <w:rFonts w:ascii="Times New Roman" w:eastAsia="Times New Roman" w:hAnsi="Times New Roman" w:cs="Times New Roman"/>
                <w:b/>
                <w:bCs/>
              </w:rPr>
              <w:t>logFold</w:t>
            </w:r>
            <w:proofErr w:type="spellEnd"/>
            <w:r w:rsidRPr="00AE04EE">
              <w:rPr>
                <w:rFonts w:ascii="Times New Roman" w:eastAsia="Times New Roman" w:hAnsi="Times New Roman" w:cs="Times New Roman"/>
                <w:b/>
                <w:bCs/>
              </w:rPr>
              <w:t xml:space="preserve"> Change in PD </w:t>
            </w:r>
            <w:proofErr w:type="spellStart"/>
            <w:r w:rsidRPr="00AE04EE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AE04EE">
              <w:rPr>
                <w:rFonts w:ascii="Times New Roman" w:eastAsia="Times New Roman" w:hAnsi="Times New Roman" w:cs="Times New Roman"/>
                <w:b/>
                <w:bCs/>
              </w:rPr>
              <w:t xml:space="preserve"> dim</w:t>
            </w:r>
          </w:p>
        </w:tc>
        <w:tc>
          <w:tcPr>
            <w:tcW w:w="2199" w:type="dxa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eastAsia="Times New Roman" w:hAnsi="Times New Roman" w:cs="Times New Roman"/>
                <w:b/>
                <w:bCs/>
              </w:rPr>
              <w:t>Adjusted P-value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rtg</w:t>
            </w:r>
            <w:proofErr w:type="spellEnd"/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00E-05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ntxr2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53E-05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Edn2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53E-05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Myo10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29E-05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Trf</w:t>
            </w:r>
            <w:proofErr w:type="spellEnd"/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9.86E-05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2m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0111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Slc1a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0142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tp1a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0208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Lad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0208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Cebpd</w:t>
            </w:r>
            <w:proofErr w:type="spellEnd"/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0388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Klhl29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0388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Il6st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103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Junb</w:t>
            </w:r>
            <w:proofErr w:type="spellEnd"/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219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Gnb3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344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Gadd45b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390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Lcn2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441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damts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500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Tgm2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511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Map3k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561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Rsad2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0953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gtpbp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Gm41608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Ifit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H2-Q4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20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Hey2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20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H2-D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Lgals3bp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36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lpp3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49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Egr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75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hlpp2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75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Itga4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77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Zcchc24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180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Slc1a4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218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tf3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218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Ifitm3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246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Mt2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291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Syngr3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296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B2m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297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R3hcc1l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297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Tor3a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297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Crym</w:t>
            </w:r>
            <w:proofErr w:type="spellEnd"/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393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ND1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411</w:t>
            </w:r>
          </w:p>
        </w:tc>
      </w:tr>
      <w:tr w:rsidR="00FC6120" w:rsidRPr="00AE04E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Sox9</w:t>
            </w:r>
          </w:p>
        </w:tc>
        <w:tc>
          <w:tcPr>
            <w:tcW w:w="3328" w:type="dxa"/>
            <w:vAlign w:val="bottom"/>
          </w:tcPr>
          <w:p w:rsidR="00FC6120" w:rsidRPr="00AE04EE" w:rsidRDefault="00FC6120" w:rsidP="00D46BDC">
            <w:pPr>
              <w:rPr>
                <w:rFonts w:ascii="Times New Roman" w:hAnsi="Times New Roman" w:cs="Times New Roman"/>
                <w:color w:val="000000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199" w:type="dxa"/>
            <w:vAlign w:val="bottom"/>
          </w:tcPr>
          <w:p w:rsidR="00FC6120" w:rsidRPr="00AE04E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AE04EE">
              <w:rPr>
                <w:rFonts w:ascii="Times New Roman" w:hAnsi="Times New Roman" w:cs="Times New Roman"/>
                <w:color w:val="000000"/>
              </w:rPr>
              <w:t>0.0472</w:t>
            </w:r>
          </w:p>
        </w:tc>
      </w:tr>
    </w:tbl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. Down-regulated AGO2-bound mR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3186"/>
        <w:gridCol w:w="2341"/>
      </w:tblGrid>
      <w:tr w:rsidR="00FC6120" w:rsidRPr="001C6DFE" w:rsidTr="00D46BDC">
        <w:tc>
          <w:tcPr>
            <w:tcW w:w="2763" w:type="dxa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186" w:type="dxa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proofErr w:type="spellStart"/>
            <w:r w:rsidRPr="001C6DFE">
              <w:rPr>
                <w:rFonts w:ascii="Times New Roman" w:eastAsia="Times New Roman" w:hAnsi="Times New Roman" w:cs="Times New Roman"/>
                <w:b/>
                <w:bCs/>
              </w:rPr>
              <w:t>logFold</w:t>
            </w:r>
            <w:proofErr w:type="spellEnd"/>
            <w:r w:rsidRPr="001C6DFE">
              <w:rPr>
                <w:rFonts w:ascii="Times New Roman" w:eastAsia="Times New Roman" w:hAnsi="Times New Roman" w:cs="Times New Roman"/>
                <w:b/>
                <w:bCs/>
              </w:rPr>
              <w:t xml:space="preserve"> Change in PD </w:t>
            </w:r>
            <w:proofErr w:type="spellStart"/>
            <w:r w:rsidRPr="001C6DFE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1C6DFE">
              <w:rPr>
                <w:rFonts w:ascii="Times New Roman" w:eastAsia="Times New Roman" w:hAnsi="Times New Roman" w:cs="Times New Roman"/>
                <w:b/>
                <w:bCs/>
              </w:rPr>
              <w:t xml:space="preserve"> dim</w:t>
            </w:r>
          </w:p>
        </w:tc>
        <w:tc>
          <w:tcPr>
            <w:tcW w:w="2341" w:type="dxa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eastAsia="Times New Roman" w:hAnsi="Times New Roman" w:cs="Times New Roman"/>
                <w:b/>
                <w:bCs/>
              </w:rPr>
              <w:t>Adjusted P-value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Gnat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48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3.53E-06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Rho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94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1.00E-0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rph2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32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1.53E-0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de6b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1.84E-0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Rom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2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3.93E-0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qp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74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8.40E-0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Nt5e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3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0151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BB283400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2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0201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Rgs9bp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020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Rbp3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020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Gucy2f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24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038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de6a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88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117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dzph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1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117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Nxnl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41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123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Rp1l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80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127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Grk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81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12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Guca1b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209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Rs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05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24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rl4d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31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38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bcg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441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Slc9a7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97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511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Vtn</w:t>
            </w:r>
            <w:proofErr w:type="spellEnd"/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91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53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Stk35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793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mmecr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99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0979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Slc17a7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0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LOC102634835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2.01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0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lekhf2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88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Tmem170b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Lbhd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12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Slc16a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83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29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Eno1b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cadvl</w:t>
            </w:r>
            <w:proofErr w:type="spellEnd"/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56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Fam57b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fkfb2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Pgk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03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703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ldoart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3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73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Kcnv2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99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7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Klkb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73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Ypel2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53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179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Ccdc24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3.73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217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Hsp90aa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21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Hist1h1c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83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218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Me2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95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284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Cngb1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97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291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AI847159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292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Hk2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29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292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Rcvrn</w:t>
            </w:r>
            <w:proofErr w:type="spellEnd"/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0.86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297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</w:rPr>
            </w:pPr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Dleu7</w:t>
            </w:r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3.28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405</w:t>
            </w:r>
          </w:p>
        </w:tc>
      </w:tr>
      <w:tr w:rsidR="00FC6120" w:rsidRPr="001C6DFE" w:rsidTr="00D46BDC">
        <w:tc>
          <w:tcPr>
            <w:tcW w:w="2763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C6DFE">
              <w:rPr>
                <w:rFonts w:ascii="Times New Roman" w:hAnsi="Times New Roman" w:cs="Times New Roman"/>
                <w:i/>
                <w:iCs/>
                <w:color w:val="000000"/>
              </w:rPr>
              <w:t>Esrrb</w:t>
            </w:r>
            <w:proofErr w:type="spellEnd"/>
          </w:p>
        </w:tc>
        <w:tc>
          <w:tcPr>
            <w:tcW w:w="3186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C6DFE">
              <w:rPr>
                <w:rFonts w:ascii="Times New Roman" w:hAnsi="Times New Roman" w:cs="Times New Roman"/>
                <w:color w:val="000000" w:themeColor="text1"/>
              </w:rPr>
              <w:t>-1.50</w:t>
            </w:r>
          </w:p>
        </w:tc>
        <w:tc>
          <w:tcPr>
            <w:tcW w:w="2341" w:type="dxa"/>
            <w:vAlign w:val="bottom"/>
          </w:tcPr>
          <w:p w:rsidR="00FC6120" w:rsidRPr="001C6DFE" w:rsidRDefault="00FC6120" w:rsidP="00D46BDC">
            <w:pPr>
              <w:tabs>
                <w:tab w:val="left" w:pos="1140"/>
              </w:tabs>
              <w:rPr>
                <w:rFonts w:ascii="Times New Roman" w:hAnsi="Times New Roman" w:cs="Times New Roman"/>
              </w:rPr>
            </w:pPr>
            <w:r w:rsidRPr="001C6DFE">
              <w:rPr>
                <w:rFonts w:ascii="Times New Roman" w:hAnsi="Times New Roman" w:cs="Times New Roman"/>
                <w:color w:val="000000"/>
              </w:rPr>
              <w:t>0.0415</w:t>
            </w:r>
          </w:p>
        </w:tc>
      </w:tr>
    </w:tbl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  <w:r w:rsidRPr="002F77BA">
        <w:rPr>
          <w:rFonts w:ascii="Times New Roman" w:hAnsi="Times New Roman" w:cs="Times New Roman"/>
          <w:highlight w:val="yellow"/>
        </w:rPr>
        <w:t xml:space="preserve">Table S8. Up-regulated AGO2-bound mRNA </w:t>
      </w:r>
      <w:proofErr w:type="gramStart"/>
      <w:r w:rsidRPr="002F77BA">
        <w:rPr>
          <w:rFonts w:ascii="Times New Roman" w:hAnsi="Times New Roman" w:cs="Times New Roman"/>
          <w:highlight w:val="yellow"/>
        </w:rPr>
        <w:t>GO</w:t>
      </w:r>
      <w:proofErr w:type="gramEnd"/>
      <w:r w:rsidRPr="002F77BA">
        <w:rPr>
          <w:rFonts w:ascii="Times New Roman" w:hAnsi="Times New Roman" w:cs="Times New Roman"/>
          <w:highlight w:val="yellow"/>
        </w:rPr>
        <w:t xml:space="preserve"> – Molecular Function and Cellular Compo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6120" w:rsidRPr="0060652B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O term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scription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4056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4056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DR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30881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beta-2-microglobulin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4.41E-08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46E-04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42610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CD8 receptor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4.50E-07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7.45E-04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42605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peptide antigen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6.92E-07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7.64E-04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42608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T cell receptor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02E-07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6.64E-04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62061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TAP complex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37E-06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9.10E-04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42802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identical protein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4.19E-06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31E-03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lastRenderedPageBreak/>
              <w:t>GO:0046977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TAP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04E-05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4.94E-03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3823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antigen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31E-05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9.57E-03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16755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transferase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activity, transferring amino-acyl groups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70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6.26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19959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interleukin-8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77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9.18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19966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interleukin-1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77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35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60089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molecular transduce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88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7.93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4896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cytokine recepto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3.31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44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15194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L-serine </w:t>
            </w: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transmembrane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transporte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3.33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7.87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31708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endothelin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B receptor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3.37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7.43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38023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signaling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recepto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3.60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7.45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1903981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enterobactin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4.16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10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97677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STAT family protein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4.61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48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4888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transmembrane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signaling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recepto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5.43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9.46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10385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double-stranded methylated DNA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6.79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12E-01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15171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amino acid </w:t>
            </w: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transmembrane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transporte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6.98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10E-01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98748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endocytic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adapto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7.04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06E-01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35615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clathrin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adapto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7.04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01E-01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3810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protein-glutamine gamma-</w:t>
            </w: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glutamyltransferase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32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15E-01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15175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neutral amino acid </w:t>
            </w: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transmembrane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transporte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91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18E-01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5515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protein binding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9.08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16E-01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8514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organic anion </w:t>
            </w: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transmembrane</w:t>
            </w:r>
            <w:proofErr w:type="spellEnd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 transporter activity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9.79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20E-01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lastRenderedPageBreak/>
              <w:t>GO:0042611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MHC protein complex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5.50E-10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9.12E-07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42612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MHC class I protein complex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6.25E-10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5.18E-07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44421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extracellular region part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5.85E-09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3.23E-06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5615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extracellular space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47E-08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02E-05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42824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MHC class I peptide loading complex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66E-06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5.51E-04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5576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extracellular region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18E-06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6.01E-04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98552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side of membrane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7.32E-06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73E-03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9897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external side of plasma membrane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9.05E-06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88E-03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70971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endoplasmic reticulum exit site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77E-05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62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1990712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HFE-transferrin receptor complex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30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16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9986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cell surface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1.70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56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98797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plasma membrane protein complex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58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3.57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98802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plasma membrane receptor complex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2.85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3.64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30670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phagocytic vesicle membrane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3.45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4.09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5797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Golgi medial cisterna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4.80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5.31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01939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 xml:space="preserve">female </w:t>
            </w:r>
            <w:proofErr w:type="spellStart"/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pronucleus</w:t>
            </w:r>
            <w:proofErr w:type="spellEnd"/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5.86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6.07E-02</w:t>
            </w:r>
          </w:p>
        </w:tc>
      </w:tr>
      <w:tr w:rsidR="00FC6120" w:rsidRPr="0060652B" w:rsidTr="00D46BDC">
        <w:trPr>
          <w:trHeight w:val="320"/>
        </w:trPr>
        <w:tc>
          <w:tcPr>
            <w:tcW w:w="2337" w:type="dxa"/>
            <w:noWrap/>
            <w:vAlign w:val="bottom"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40565">
              <w:rPr>
                <w:rFonts w:ascii="Times New Roman" w:hAnsi="Times New Roman" w:cs="Times New Roman"/>
                <w:color w:val="000000"/>
              </w:rPr>
              <w:t>GO:0044217</w:t>
            </w:r>
          </w:p>
        </w:tc>
        <w:tc>
          <w:tcPr>
            <w:tcW w:w="2337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other organism part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52E-04</w:t>
            </w:r>
          </w:p>
        </w:tc>
        <w:tc>
          <w:tcPr>
            <w:tcW w:w="2338" w:type="dxa"/>
            <w:noWrap/>
            <w:hideMark/>
          </w:tcPr>
          <w:p w:rsidR="00FC6120" w:rsidRPr="00412B3D" w:rsidRDefault="00FC6120" w:rsidP="00D46BDC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12B3D">
              <w:rPr>
                <w:rFonts w:ascii="Times New Roman" w:eastAsia="Times New Roman" w:hAnsi="Times New Roman" w:cs="Times New Roman"/>
                <w:lang w:eastAsia="en-GB"/>
              </w:rPr>
              <w:t>8.31E-02</w:t>
            </w:r>
          </w:p>
        </w:tc>
      </w:tr>
    </w:tbl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  <w:r w:rsidRPr="002F77BA">
        <w:rPr>
          <w:rFonts w:ascii="Times New Roman" w:hAnsi="Times New Roman" w:cs="Times New Roman"/>
          <w:highlight w:val="yellow"/>
        </w:rPr>
        <w:t xml:space="preserve">Table S9. Down-regulated AGO2-bound mRNA </w:t>
      </w:r>
      <w:proofErr w:type="gramStart"/>
      <w:r w:rsidRPr="002F77BA">
        <w:rPr>
          <w:rFonts w:ascii="Times New Roman" w:hAnsi="Times New Roman" w:cs="Times New Roman"/>
          <w:highlight w:val="yellow"/>
        </w:rPr>
        <w:t>GO</w:t>
      </w:r>
      <w:proofErr w:type="gramEnd"/>
      <w:r w:rsidRPr="002F77BA">
        <w:rPr>
          <w:rFonts w:ascii="Times New Roman" w:hAnsi="Times New Roman" w:cs="Times New Roman"/>
          <w:highlight w:val="yellow"/>
        </w:rPr>
        <w:t xml:space="preserve"> – Molecular Function and Cellular Component</w:t>
      </w:r>
    </w:p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6120" w:rsidRPr="002F77BA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  <w:t>GO term</w:t>
            </w:r>
          </w:p>
        </w:tc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DR q-value</w:t>
            </w:r>
          </w:p>
        </w:tc>
      </w:tr>
      <w:tr w:rsidR="00FC6120" w:rsidRPr="002F77BA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48018</w:t>
            </w:r>
          </w:p>
        </w:tc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receptor ligand activity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4.43E-06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1.46E-02</w:t>
            </w:r>
          </w:p>
        </w:tc>
      </w:tr>
      <w:tr w:rsidR="00FC6120" w:rsidRPr="002F77BA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30545</w:t>
            </w:r>
          </w:p>
        </w:tc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receptor regulator activity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1.01E-05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1.67E-02</w:t>
            </w:r>
          </w:p>
        </w:tc>
      </w:tr>
      <w:tr w:rsidR="00FC6120" w:rsidRPr="002F77BA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17124</w:t>
            </w:r>
          </w:p>
        </w:tc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SH3 domain binding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5.90E-04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6.51E-01</w:t>
            </w:r>
          </w:p>
        </w:tc>
      </w:tr>
      <w:tr w:rsidR="00FC6120" w:rsidRPr="002F77BA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0776</w:t>
            </w:r>
          </w:p>
        </w:tc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kinetochore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2.95E-04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4.89E-01</w:t>
            </w:r>
          </w:p>
        </w:tc>
      </w:tr>
      <w:tr w:rsidR="00FC6120" w:rsidRPr="002F77BA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GO:0001750</w:t>
            </w:r>
          </w:p>
        </w:tc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photoreceptor outer segment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3.79E-04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3.14E-01</w:t>
            </w:r>
          </w:p>
        </w:tc>
      </w:tr>
      <w:tr w:rsidR="00FC6120" w:rsidRPr="002F77BA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1917</w:t>
            </w:r>
          </w:p>
        </w:tc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photoreceptor inner segment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3.88E-04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2.14E-01</w:t>
            </w:r>
          </w:p>
        </w:tc>
      </w:tr>
      <w:tr w:rsidR="00FC6120" w:rsidRPr="002F77BA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0775</w:t>
            </w:r>
          </w:p>
        </w:tc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 xml:space="preserve">chromosome, </w:t>
            </w:r>
            <w:proofErr w:type="spellStart"/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centromeric</w:t>
            </w:r>
            <w:proofErr w:type="spellEnd"/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 xml:space="preserve"> region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5.24E-04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2.17E-01</w:t>
            </w:r>
          </w:p>
        </w:tc>
      </w:tr>
      <w:tr w:rsidR="00FC6120" w:rsidRPr="002F77BA" w:rsidTr="00D46BDC">
        <w:trPr>
          <w:trHeight w:val="320"/>
        </w:trPr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77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:0005576</w:t>
            </w:r>
          </w:p>
        </w:tc>
        <w:tc>
          <w:tcPr>
            <w:tcW w:w="2337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extracellular region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7.77E-04</w:t>
            </w:r>
          </w:p>
        </w:tc>
        <w:tc>
          <w:tcPr>
            <w:tcW w:w="2338" w:type="dxa"/>
            <w:noWrap/>
            <w:hideMark/>
          </w:tcPr>
          <w:p w:rsidR="00FC6120" w:rsidRPr="002F77BA" w:rsidRDefault="00FC6120" w:rsidP="00D46BDC">
            <w:pPr>
              <w:rPr>
                <w:rFonts w:ascii="Times" w:eastAsia="Times New Roman" w:hAnsi="Times" w:cs="Times New Roman"/>
                <w:color w:val="000000"/>
                <w:lang w:eastAsia="en-GB"/>
              </w:rPr>
            </w:pPr>
            <w:r w:rsidRPr="002F77BA">
              <w:rPr>
                <w:rFonts w:ascii="Times" w:eastAsia="Times New Roman" w:hAnsi="Times" w:cs="Times New Roman"/>
                <w:color w:val="000000"/>
                <w:lang w:eastAsia="en-GB"/>
              </w:rPr>
              <w:t>2.58E-01</w:t>
            </w:r>
          </w:p>
        </w:tc>
      </w:tr>
    </w:tbl>
    <w:p w:rsidR="00FC6120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</w:p>
    <w:p w:rsidR="00FC6120" w:rsidRPr="00DA242D" w:rsidRDefault="00FC6120" w:rsidP="00FC6120">
      <w:pPr>
        <w:tabs>
          <w:tab w:val="left" w:pos="1140"/>
        </w:tabs>
        <w:spacing w:line="480" w:lineRule="auto"/>
        <w:rPr>
          <w:rFonts w:ascii="Times New Roman" w:hAnsi="Times New Roman" w:cs="Times New Roman"/>
        </w:rPr>
      </w:pPr>
      <w:r w:rsidRPr="00DA242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0.</w:t>
      </w:r>
      <w:r w:rsidRPr="00DA242D">
        <w:rPr>
          <w:rFonts w:ascii="Times New Roman" w:hAnsi="Times New Roman" w:cs="Times New Roman"/>
        </w:rPr>
        <w:t xml:space="preserve"> AGO2-bound mRNA predicted to bind to miR-124-3p</w:t>
      </w:r>
    </w:p>
    <w:tbl>
      <w:tblPr>
        <w:tblStyle w:val="TableGrid"/>
        <w:tblW w:w="9219" w:type="dxa"/>
        <w:tblLook w:val="04A0" w:firstRow="1" w:lastRow="0" w:firstColumn="1" w:lastColumn="0" w:noHBand="0" w:noVBand="1"/>
      </w:tblPr>
      <w:tblGrid>
        <w:gridCol w:w="2893"/>
        <w:gridCol w:w="3163"/>
        <w:gridCol w:w="3163"/>
      </w:tblGrid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3C2C1F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C1F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163" w:type="dxa"/>
            <w:noWrap/>
            <w:hideMark/>
          </w:tcPr>
          <w:p w:rsidR="00FC6120" w:rsidRPr="003C2C1F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C2C1F">
              <w:rPr>
                <w:rFonts w:ascii="Times New Roman" w:eastAsia="Times New Roman" w:hAnsi="Times New Roman" w:cs="Times New Roman"/>
                <w:b/>
                <w:bCs/>
              </w:rPr>
              <w:t>logFold</w:t>
            </w:r>
            <w:proofErr w:type="spellEnd"/>
            <w:r w:rsidRPr="003C2C1F">
              <w:rPr>
                <w:rFonts w:ascii="Times New Roman" w:eastAsia="Times New Roman" w:hAnsi="Times New Roman" w:cs="Times New Roman"/>
                <w:b/>
                <w:bCs/>
              </w:rPr>
              <w:t xml:space="preserve"> Change in PD </w:t>
            </w:r>
            <w:proofErr w:type="spellStart"/>
            <w:r w:rsidRPr="003C2C1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3C2C1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dim</w:t>
            </w:r>
          </w:p>
        </w:tc>
        <w:tc>
          <w:tcPr>
            <w:tcW w:w="3163" w:type="dxa"/>
            <w:noWrap/>
            <w:hideMark/>
          </w:tcPr>
          <w:p w:rsidR="00FC6120" w:rsidRPr="003C2C1F" w:rsidRDefault="00FC6120" w:rsidP="00D46B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C1F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Antxr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2.362632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9.70E-09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Myo10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79897902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95E-08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tk35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93945098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3.55E-05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Ammecr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99460238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4.59E-05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Plekhf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87632915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5.98E-05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lc16a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82938038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7.58E-05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</w:rPr>
            </w:pPr>
            <w:r w:rsidRPr="00DA242D">
              <w:rPr>
                <w:rFonts w:ascii="Times New Roman" w:eastAsia="Times New Roman" w:hAnsi="Times New Roman" w:cs="Times New Roman"/>
                <w:i/>
              </w:rPr>
              <w:t>Egr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9092245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0124661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Zcchc24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914702034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0136088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lc1a4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160994865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0177268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Tor3a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36376293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027897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lc2a1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891574534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0858168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Acaa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114278205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0860691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Fam199x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 xml:space="preserve">-0.506414329 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2787212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Tob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49719407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2837396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Ccl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2.71178545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35256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Glul</w:t>
            </w:r>
            <w:proofErr w:type="spellEnd"/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40820494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4504003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Thrb</w:t>
            </w:r>
            <w:proofErr w:type="spellEnd"/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2.49389483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749792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Fam53b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2.113053204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787790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Ccdc117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505556285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0937238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Anxa5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7998539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133826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Itgb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12472823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1993412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Fam89a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79740468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2763135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Xkr4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63805895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3658401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Ascc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68348685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366163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Klf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62459332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662975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Lonrf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44448728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6767637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Nbeal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79582454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7171796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Pgrmc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440415689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8366563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Tiprl</w:t>
            </w:r>
            <w:proofErr w:type="spellEnd"/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2.14024883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1954107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Rgs9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33650089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21885195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Klhl2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61479338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25672891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lc7a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68775431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26484867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Pik3ca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1.808157219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2670844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Tmcc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98615299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29708159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pry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50162341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29870207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Nr1d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35479569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30021147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Rnf1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36561302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3078371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Lrrc5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21923317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31143983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igmar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62405410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33853882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Rock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88257937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35479855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Ncoa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2.043173774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36152073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rsf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48233449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39718188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Rock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2.158513569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39728568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Mmp1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973148135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3986398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B4galt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38792647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0073129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Rbm20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2.00730089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0365883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Myh9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28865048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07971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ptlc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37871085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0926428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Dusp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94442522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1557607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Nr3c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1.757589789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2048432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Ttc9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42076797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213689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Mapre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32942713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2708551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Arih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71519567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491344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Oxsr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2.06396582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5342592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p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83486908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5361948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Jag1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1.17129407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5984879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Ncor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1.879010576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7358544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Tub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30229807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7541267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ertad3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815671744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8025558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Stt3a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-0.342667898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8466343</w:t>
            </w:r>
          </w:p>
        </w:tc>
      </w:tr>
      <w:tr w:rsidR="00FC6120" w:rsidRPr="00DA242D" w:rsidTr="00D46BDC">
        <w:trPr>
          <w:trHeight w:val="308"/>
        </w:trPr>
        <w:tc>
          <w:tcPr>
            <w:tcW w:w="289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i/>
                <w:color w:val="000000"/>
              </w:rPr>
              <w:t>Csgalnact2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942186647</w:t>
            </w:r>
          </w:p>
        </w:tc>
        <w:tc>
          <w:tcPr>
            <w:tcW w:w="3163" w:type="dxa"/>
            <w:noWrap/>
            <w:hideMark/>
          </w:tcPr>
          <w:p w:rsidR="00FC6120" w:rsidRPr="00DA242D" w:rsidRDefault="00FC6120" w:rsidP="00D46B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242D">
              <w:rPr>
                <w:rFonts w:ascii="Times New Roman" w:eastAsia="Times New Roman" w:hAnsi="Times New Roman" w:cs="Times New Roman"/>
                <w:color w:val="000000"/>
              </w:rPr>
              <w:t>0.048469156</w:t>
            </w:r>
          </w:p>
        </w:tc>
      </w:tr>
    </w:tbl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0F128A"/>
    <w:multiLevelType w:val="hybridMultilevel"/>
    <w:tmpl w:val="31307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DA6462"/>
    <w:multiLevelType w:val="multilevel"/>
    <w:tmpl w:val="44E4597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120"/>
    <w:rsid w:val="00026427"/>
    <w:rsid w:val="00283642"/>
    <w:rsid w:val="003712D7"/>
    <w:rsid w:val="003A7FBB"/>
    <w:rsid w:val="00653363"/>
    <w:rsid w:val="007044C1"/>
    <w:rsid w:val="00C35247"/>
    <w:rsid w:val="00D00F6C"/>
    <w:rsid w:val="00F008BE"/>
    <w:rsid w:val="00FC6120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120"/>
    <w:rPr>
      <w:rFonts w:asciiTheme="minorHAnsi" w:eastAsiaTheme="minorEastAsia" w:hAnsiTheme="minorHAnsi" w:cstheme="minorBidi"/>
      <w:sz w:val="24"/>
      <w:szCs w:val="24"/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uiPriority w:val="99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1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120"/>
    <w:rPr>
      <w:rFonts w:eastAsiaTheme="minorEastAsia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C6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1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120"/>
    <w:rPr>
      <w:rFonts w:asciiTheme="minorHAnsi" w:eastAsiaTheme="minorEastAsia" w:hAnsiTheme="minorHAnsi" w:cstheme="minorBidi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120"/>
    <w:rPr>
      <w:rFonts w:asciiTheme="minorHAnsi" w:eastAsiaTheme="minorEastAsia" w:hAnsiTheme="minorHAnsi" w:cstheme="minorBidi"/>
      <w:b/>
      <w:bCs/>
      <w:lang w:val="en-AU"/>
    </w:rPr>
  </w:style>
  <w:style w:type="paragraph" w:styleId="Revision">
    <w:name w:val="Revision"/>
    <w:hidden/>
    <w:uiPriority w:val="99"/>
    <w:semiHidden/>
    <w:rsid w:val="00FC6120"/>
    <w:rPr>
      <w:rFonts w:asciiTheme="minorHAnsi" w:eastAsiaTheme="minorEastAsia" w:hAnsiTheme="minorHAnsi" w:cstheme="minorBidi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rsid w:val="00FC6120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FC6120"/>
    <w:pPr>
      <w:jc w:val="both"/>
    </w:pPr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C61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120"/>
    <w:rPr>
      <w:rFonts w:asciiTheme="minorHAnsi" w:eastAsiaTheme="minorEastAsia" w:hAnsiTheme="minorHAnsi" w:cstheme="minorBidi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C61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120"/>
    <w:rPr>
      <w:rFonts w:asciiTheme="minorHAnsi" w:eastAsiaTheme="minorEastAsia" w:hAnsiTheme="minorHAnsi" w:cstheme="minorBidi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C6120"/>
  </w:style>
  <w:style w:type="character" w:styleId="Hyperlink">
    <w:name w:val="Hyperlink"/>
    <w:basedOn w:val="DefaultParagraphFont"/>
    <w:uiPriority w:val="99"/>
    <w:unhideWhenUsed/>
    <w:rsid w:val="00FC612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612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61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6120"/>
    <w:rPr>
      <w:rFonts w:ascii="Courier New" w:eastAsia="Times New Roman" w:hAnsi="Courier New" w:cs="Courier New"/>
      <w:lang w:val="en-AU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C612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C6120"/>
    <w:rPr>
      <w:rFonts w:asciiTheme="minorHAnsi" w:eastAsiaTheme="minorEastAsia" w:hAnsiTheme="minorHAnsi" w:cstheme="minorBidi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1">
    <w:name w:val="S1"/>
    <w:link w:val="S1Char"/>
    <w:uiPriority w:val="20"/>
    <w:locked/>
    <w:rsid w:val="00FC6120"/>
    <w:pPr>
      <w:autoSpaceDE w:val="0"/>
      <w:autoSpaceDN w:val="0"/>
      <w:adjustRightInd w:val="0"/>
      <w:spacing w:before="76" w:line="360" w:lineRule="auto"/>
      <w:ind w:right="4"/>
      <w:outlineLvl w:val="0"/>
    </w:pPr>
    <w:rPr>
      <w:rFonts w:eastAsiaTheme="minorEastAsia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FC6120"/>
    <w:rPr>
      <w:rFonts w:eastAsiaTheme="minorEastAsia"/>
      <w:bCs/>
      <w:sz w:val="34"/>
      <w:szCs w:val="24"/>
    </w:rPr>
  </w:style>
  <w:style w:type="paragraph" w:customStyle="1" w:styleId="S2">
    <w:name w:val="S2"/>
    <w:link w:val="S2Char"/>
    <w:uiPriority w:val="20"/>
    <w:locked/>
    <w:rsid w:val="00FC6120"/>
    <w:pPr>
      <w:autoSpaceDE w:val="0"/>
      <w:autoSpaceDN w:val="0"/>
      <w:adjustRightInd w:val="0"/>
      <w:spacing w:line="360" w:lineRule="auto"/>
      <w:ind w:right="4"/>
      <w:outlineLvl w:val="1"/>
    </w:pPr>
    <w:rPr>
      <w:rFonts w:eastAsiaTheme="minorEastAsia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FC6120"/>
    <w:rPr>
      <w:rFonts w:eastAsiaTheme="minorEastAsia"/>
      <w:sz w:val="32"/>
      <w:szCs w:val="24"/>
    </w:rPr>
  </w:style>
  <w:style w:type="paragraph" w:customStyle="1" w:styleId="H1">
    <w:name w:val="H1"/>
    <w:link w:val="H1Char"/>
    <w:uiPriority w:val="20"/>
    <w:locked/>
    <w:rsid w:val="00FC6120"/>
    <w:pPr>
      <w:numPr>
        <w:numId w:val="5"/>
      </w:numPr>
      <w:autoSpaceDE w:val="0"/>
      <w:autoSpaceDN w:val="0"/>
      <w:adjustRightInd w:val="0"/>
      <w:spacing w:before="76" w:line="360" w:lineRule="auto"/>
      <w:ind w:right="4"/>
      <w:outlineLvl w:val="0"/>
    </w:pPr>
    <w:rPr>
      <w:rFonts w:eastAsiaTheme="minorEastAsia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FC6120"/>
    <w:rPr>
      <w:rFonts w:eastAsiaTheme="minorEastAsia"/>
      <w:sz w:val="34"/>
      <w:szCs w:val="24"/>
    </w:rPr>
  </w:style>
  <w:style w:type="paragraph" w:customStyle="1" w:styleId="H2">
    <w:name w:val="H2"/>
    <w:link w:val="H2Char"/>
    <w:uiPriority w:val="20"/>
    <w:locked/>
    <w:rsid w:val="00FC6120"/>
    <w:pPr>
      <w:numPr>
        <w:ilvl w:val="1"/>
        <w:numId w:val="5"/>
      </w:numPr>
      <w:autoSpaceDE w:val="0"/>
      <w:autoSpaceDN w:val="0"/>
      <w:adjustRightInd w:val="0"/>
      <w:spacing w:before="76" w:line="360" w:lineRule="auto"/>
      <w:ind w:right="4"/>
      <w:outlineLvl w:val="1"/>
    </w:pPr>
    <w:rPr>
      <w:rFonts w:eastAsiaTheme="minorEastAsia"/>
      <w:bCs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FC6120"/>
    <w:rPr>
      <w:rFonts w:eastAsiaTheme="minorEastAsia"/>
      <w:bCs/>
      <w:sz w:val="32"/>
      <w:szCs w:val="24"/>
    </w:rPr>
  </w:style>
  <w:style w:type="paragraph" w:customStyle="1" w:styleId="H3">
    <w:name w:val="H3"/>
    <w:link w:val="H3Char"/>
    <w:uiPriority w:val="20"/>
    <w:locked/>
    <w:rsid w:val="00FC6120"/>
    <w:pPr>
      <w:numPr>
        <w:ilvl w:val="2"/>
        <w:numId w:val="5"/>
      </w:numPr>
      <w:autoSpaceDE w:val="0"/>
      <w:autoSpaceDN w:val="0"/>
      <w:adjustRightInd w:val="0"/>
      <w:spacing w:before="76" w:line="360" w:lineRule="auto"/>
      <w:ind w:right="4"/>
      <w:outlineLvl w:val="2"/>
    </w:pPr>
    <w:rPr>
      <w:rFonts w:eastAsiaTheme="minorEastAsia"/>
      <w:bCs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FC6120"/>
    <w:rPr>
      <w:rFonts w:eastAsiaTheme="minorEastAsia"/>
      <w:bCs/>
      <w:sz w:val="30"/>
      <w:szCs w:val="24"/>
    </w:rPr>
  </w:style>
  <w:style w:type="paragraph" w:customStyle="1" w:styleId="H4">
    <w:name w:val="H4"/>
    <w:link w:val="H4Char"/>
    <w:uiPriority w:val="20"/>
    <w:locked/>
    <w:rsid w:val="00FC6120"/>
    <w:pPr>
      <w:numPr>
        <w:ilvl w:val="3"/>
        <w:numId w:val="5"/>
      </w:numPr>
      <w:autoSpaceDE w:val="0"/>
      <w:autoSpaceDN w:val="0"/>
      <w:adjustRightInd w:val="0"/>
      <w:spacing w:before="76" w:line="360" w:lineRule="auto"/>
      <w:ind w:right="4"/>
      <w:outlineLvl w:val="3"/>
    </w:pPr>
    <w:rPr>
      <w:rFonts w:eastAsiaTheme="minorEastAsia"/>
      <w:bCs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FC6120"/>
    <w:rPr>
      <w:rFonts w:eastAsiaTheme="minorEastAsia"/>
      <w:bCs/>
      <w:sz w:val="28"/>
      <w:szCs w:val="24"/>
    </w:rPr>
  </w:style>
  <w:style w:type="paragraph" w:customStyle="1" w:styleId="H5">
    <w:name w:val="H5"/>
    <w:link w:val="H5Char"/>
    <w:uiPriority w:val="20"/>
    <w:locked/>
    <w:rsid w:val="00FC6120"/>
    <w:pPr>
      <w:numPr>
        <w:ilvl w:val="4"/>
        <w:numId w:val="5"/>
      </w:numPr>
      <w:autoSpaceDE w:val="0"/>
      <w:autoSpaceDN w:val="0"/>
      <w:adjustRightInd w:val="0"/>
      <w:spacing w:before="76" w:line="360" w:lineRule="auto"/>
      <w:ind w:right="4"/>
      <w:outlineLvl w:val="4"/>
    </w:pPr>
    <w:rPr>
      <w:rFonts w:eastAsiaTheme="minorEastAsia"/>
      <w:bCs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FC6120"/>
    <w:rPr>
      <w:rFonts w:eastAsiaTheme="minorEastAsia"/>
      <w:bCs/>
      <w:sz w:val="28"/>
      <w:szCs w:val="24"/>
    </w:rPr>
  </w:style>
  <w:style w:type="paragraph" w:customStyle="1" w:styleId="H6">
    <w:name w:val="H6"/>
    <w:link w:val="H6Char"/>
    <w:uiPriority w:val="20"/>
    <w:locked/>
    <w:rsid w:val="00FC6120"/>
    <w:pPr>
      <w:numPr>
        <w:ilvl w:val="5"/>
        <w:numId w:val="5"/>
      </w:numPr>
      <w:autoSpaceDE w:val="0"/>
      <w:autoSpaceDN w:val="0"/>
      <w:adjustRightInd w:val="0"/>
      <w:spacing w:before="76" w:line="360" w:lineRule="auto"/>
      <w:ind w:right="4"/>
      <w:outlineLvl w:val="5"/>
    </w:pPr>
    <w:rPr>
      <w:rFonts w:eastAsiaTheme="minorEastAsia"/>
      <w:bCs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FC6120"/>
    <w:rPr>
      <w:rFonts w:eastAsiaTheme="minorEastAsia"/>
      <w:bCs/>
      <w:sz w:val="28"/>
      <w:szCs w:val="24"/>
    </w:rPr>
  </w:style>
  <w:style w:type="paragraph" w:customStyle="1" w:styleId="H7">
    <w:name w:val="H7"/>
    <w:link w:val="H7Char"/>
    <w:uiPriority w:val="20"/>
    <w:locked/>
    <w:rsid w:val="00FC6120"/>
    <w:pPr>
      <w:numPr>
        <w:ilvl w:val="6"/>
        <w:numId w:val="5"/>
      </w:numPr>
      <w:autoSpaceDE w:val="0"/>
      <w:autoSpaceDN w:val="0"/>
      <w:adjustRightInd w:val="0"/>
      <w:spacing w:before="76" w:line="360" w:lineRule="auto"/>
      <w:ind w:right="4"/>
      <w:outlineLvl w:val="6"/>
    </w:pPr>
    <w:rPr>
      <w:rFonts w:eastAsiaTheme="minorEastAsia"/>
      <w:bCs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FC6120"/>
    <w:rPr>
      <w:rFonts w:eastAsiaTheme="minorEastAsia"/>
      <w:bCs/>
      <w:sz w:val="26"/>
      <w:szCs w:val="24"/>
    </w:rPr>
  </w:style>
  <w:style w:type="paragraph" w:customStyle="1" w:styleId="H8">
    <w:name w:val="H8"/>
    <w:link w:val="H8Char"/>
    <w:uiPriority w:val="20"/>
    <w:locked/>
    <w:rsid w:val="00FC6120"/>
    <w:pPr>
      <w:numPr>
        <w:ilvl w:val="7"/>
        <w:numId w:val="5"/>
      </w:numPr>
      <w:autoSpaceDE w:val="0"/>
      <w:autoSpaceDN w:val="0"/>
      <w:adjustRightInd w:val="0"/>
      <w:spacing w:before="76" w:line="360" w:lineRule="auto"/>
      <w:ind w:right="4"/>
      <w:outlineLvl w:val="7"/>
    </w:pPr>
    <w:rPr>
      <w:rFonts w:eastAsiaTheme="minorEastAsia"/>
      <w:bCs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FC6120"/>
    <w:rPr>
      <w:rFonts w:eastAsiaTheme="minorEastAsia"/>
      <w:bCs/>
      <w:sz w:val="26"/>
      <w:szCs w:val="24"/>
    </w:rPr>
  </w:style>
  <w:style w:type="paragraph" w:customStyle="1" w:styleId="H9">
    <w:name w:val="H9"/>
    <w:link w:val="H9Char"/>
    <w:uiPriority w:val="20"/>
    <w:locked/>
    <w:rsid w:val="00FC6120"/>
    <w:pPr>
      <w:numPr>
        <w:ilvl w:val="8"/>
        <w:numId w:val="5"/>
      </w:numPr>
      <w:autoSpaceDE w:val="0"/>
      <w:autoSpaceDN w:val="0"/>
      <w:adjustRightInd w:val="0"/>
      <w:spacing w:before="76" w:line="360" w:lineRule="auto"/>
      <w:ind w:right="4"/>
      <w:outlineLvl w:val="8"/>
    </w:pPr>
    <w:rPr>
      <w:rFonts w:eastAsiaTheme="minorEastAsia"/>
      <w:bCs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FC6120"/>
    <w:rPr>
      <w:rFonts w:eastAsiaTheme="minorEastAsia"/>
      <w:bCs/>
      <w:sz w:val="2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120"/>
    <w:rPr>
      <w:rFonts w:asciiTheme="minorHAnsi" w:eastAsiaTheme="minorEastAsia" w:hAnsiTheme="minorHAnsi" w:cstheme="minorBidi"/>
      <w:sz w:val="24"/>
      <w:szCs w:val="24"/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uiPriority w:val="99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1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120"/>
    <w:rPr>
      <w:rFonts w:eastAsiaTheme="minorEastAsia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C6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1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120"/>
    <w:rPr>
      <w:rFonts w:asciiTheme="minorHAnsi" w:eastAsiaTheme="minorEastAsia" w:hAnsiTheme="minorHAnsi" w:cstheme="minorBidi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120"/>
    <w:rPr>
      <w:rFonts w:asciiTheme="minorHAnsi" w:eastAsiaTheme="minorEastAsia" w:hAnsiTheme="minorHAnsi" w:cstheme="minorBidi"/>
      <w:b/>
      <w:bCs/>
      <w:lang w:val="en-AU"/>
    </w:rPr>
  </w:style>
  <w:style w:type="paragraph" w:styleId="Revision">
    <w:name w:val="Revision"/>
    <w:hidden/>
    <w:uiPriority w:val="99"/>
    <w:semiHidden/>
    <w:rsid w:val="00FC6120"/>
    <w:rPr>
      <w:rFonts w:asciiTheme="minorHAnsi" w:eastAsiaTheme="minorEastAsia" w:hAnsiTheme="minorHAnsi" w:cstheme="minorBidi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rsid w:val="00FC6120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FC6120"/>
    <w:pPr>
      <w:jc w:val="both"/>
    </w:pPr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C61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120"/>
    <w:rPr>
      <w:rFonts w:asciiTheme="minorHAnsi" w:eastAsiaTheme="minorEastAsia" w:hAnsiTheme="minorHAnsi" w:cstheme="minorBidi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C61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120"/>
    <w:rPr>
      <w:rFonts w:asciiTheme="minorHAnsi" w:eastAsiaTheme="minorEastAsia" w:hAnsiTheme="minorHAnsi" w:cstheme="minorBidi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C6120"/>
  </w:style>
  <w:style w:type="character" w:styleId="Hyperlink">
    <w:name w:val="Hyperlink"/>
    <w:basedOn w:val="DefaultParagraphFont"/>
    <w:uiPriority w:val="99"/>
    <w:unhideWhenUsed/>
    <w:rsid w:val="00FC612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612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61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6120"/>
    <w:rPr>
      <w:rFonts w:ascii="Courier New" w:eastAsia="Times New Roman" w:hAnsi="Courier New" w:cs="Courier New"/>
      <w:lang w:val="en-AU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C612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C6120"/>
    <w:rPr>
      <w:rFonts w:asciiTheme="minorHAnsi" w:eastAsiaTheme="minorEastAsia" w:hAnsiTheme="minorHAnsi" w:cstheme="minorBidi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1">
    <w:name w:val="S1"/>
    <w:link w:val="S1Char"/>
    <w:uiPriority w:val="20"/>
    <w:locked/>
    <w:rsid w:val="00FC6120"/>
    <w:pPr>
      <w:autoSpaceDE w:val="0"/>
      <w:autoSpaceDN w:val="0"/>
      <w:adjustRightInd w:val="0"/>
      <w:spacing w:before="76" w:line="360" w:lineRule="auto"/>
      <w:ind w:right="4"/>
      <w:outlineLvl w:val="0"/>
    </w:pPr>
    <w:rPr>
      <w:rFonts w:eastAsiaTheme="minorEastAsia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FC6120"/>
    <w:rPr>
      <w:rFonts w:eastAsiaTheme="minorEastAsia"/>
      <w:bCs/>
      <w:sz w:val="34"/>
      <w:szCs w:val="24"/>
    </w:rPr>
  </w:style>
  <w:style w:type="paragraph" w:customStyle="1" w:styleId="S2">
    <w:name w:val="S2"/>
    <w:link w:val="S2Char"/>
    <w:uiPriority w:val="20"/>
    <w:locked/>
    <w:rsid w:val="00FC6120"/>
    <w:pPr>
      <w:autoSpaceDE w:val="0"/>
      <w:autoSpaceDN w:val="0"/>
      <w:adjustRightInd w:val="0"/>
      <w:spacing w:line="360" w:lineRule="auto"/>
      <w:ind w:right="4"/>
      <w:outlineLvl w:val="1"/>
    </w:pPr>
    <w:rPr>
      <w:rFonts w:eastAsiaTheme="minorEastAsia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FC6120"/>
    <w:rPr>
      <w:rFonts w:eastAsiaTheme="minorEastAsia"/>
      <w:sz w:val="32"/>
      <w:szCs w:val="24"/>
    </w:rPr>
  </w:style>
  <w:style w:type="paragraph" w:customStyle="1" w:styleId="H1">
    <w:name w:val="H1"/>
    <w:link w:val="H1Char"/>
    <w:uiPriority w:val="20"/>
    <w:locked/>
    <w:rsid w:val="00FC6120"/>
    <w:pPr>
      <w:numPr>
        <w:numId w:val="5"/>
      </w:numPr>
      <w:autoSpaceDE w:val="0"/>
      <w:autoSpaceDN w:val="0"/>
      <w:adjustRightInd w:val="0"/>
      <w:spacing w:before="76" w:line="360" w:lineRule="auto"/>
      <w:ind w:right="4"/>
      <w:outlineLvl w:val="0"/>
    </w:pPr>
    <w:rPr>
      <w:rFonts w:eastAsiaTheme="minorEastAsia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FC6120"/>
    <w:rPr>
      <w:rFonts w:eastAsiaTheme="minorEastAsia"/>
      <w:sz w:val="34"/>
      <w:szCs w:val="24"/>
    </w:rPr>
  </w:style>
  <w:style w:type="paragraph" w:customStyle="1" w:styleId="H2">
    <w:name w:val="H2"/>
    <w:link w:val="H2Char"/>
    <w:uiPriority w:val="20"/>
    <w:locked/>
    <w:rsid w:val="00FC6120"/>
    <w:pPr>
      <w:numPr>
        <w:ilvl w:val="1"/>
        <w:numId w:val="5"/>
      </w:numPr>
      <w:autoSpaceDE w:val="0"/>
      <w:autoSpaceDN w:val="0"/>
      <w:adjustRightInd w:val="0"/>
      <w:spacing w:before="76" w:line="360" w:lineRule="auto"/>
      <w:ind w:right="4"/>
      <w:outlineLvl w:val="1"/>
    </w:pPr>
    <w:rPr>
      <w:rFonts w:eastAsiaTheme="minorEastAsia"/>
      <w:bCs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FC6120"/>
    <w:rPr>
      <w:rFonts w:eastAsiaTheme="minorEastAsia"/>
      <w:bCs/>
      <w:sz w:val="32"/>
      <w:szCs w:val="24"/>
    </w:rPr>
  </w:style>
  <w:style w:type="paragraph" w:customStyle="1" w:styleId="H3">
    <w:name w:val="H3"/>
    <w:link w:val="H3Char"/>
    <w:uiPriority w:val="20"/>
    <w:locked/>
    <w:rsid w:val="00FC6120"/>
    <w:pPr>
      <w:numPr>
        <w:ilvl w:val="2"/>
        <w:numId w:val="5"/>
      </w:numPr>
      <w:autoSpaceDE w:val="0"/>
      <w:autoSpaceDN w:val="0"/>
      <w:adjustRightInd w:val="0"/>
      <w:spacing w:before="76" w:line="360" w:lineRule="auto"/>
      <w:ind w:right="4"/>
      <w:outlineLvl w:val="2"/>
    </w:pPr>
    <w:rPr>
      <w:rFonts w:eastAsiaTheme="minorEastAsia"/>
      <w:bCs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FC6120"/>
    <w:rPr>
      <w:rFonts w:eastAsiaTheme="minorEastAsia"/>
      <w:bCs/>
      <w:sz w:val="30"/>
      <w:szCs w:val="24"/>
    </w:rPr>
  </w:style>
  <w:style w:type="paragraph" w:customStyle="1" w:styleId="H4">
    <w:name w:val="H4"/>
    <w:link w:val="H4Char"/>
    <w:uiPriority w:val="20"/>
    <w:locked/>
    <w:rsid w:val="00FC6120"/>
    <w:pPr>
      <w:numPr>
        <w:ilvl w:val="3"/>
        <w:numId w:val="5"/>
      </w:numPr>
      <w:autoSpaceDE w:val="0"/>
      <w:autoSpaceDN w:val="0"/>
      <w:adjustRightInd w:val="0"/>
      <w:spacing w:before="76" w:line="360" w:lineRule="auto"/>
      <w:ind w:right="4"/>
      <w:outlineLvl w:val="3"/>
    </w:pPr>
    <w:rPr>
      <w:rFonts w:eastAsiaTheme="minorEastAsia"/>
      <w:bCs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FC6120"/>
    <w:rPr>
      <w:rFonts w:eastAsiaTheme="minorEastAsia"/>
      <w:bCs/>
      <w:sz w:val="28"/>
      <w:szCs w:val="24"/>
    </w:rPr>
  </w:style>
  <w:style w:type="paragraph" w:customStyle="1" w:styleId="H5">
    <w:name w:val="H5"/>
    <w:link w:val="H5Char"/>
    <w:uiPriority w:val="20"/>
    <w:locked/>
    <w:rsid w:val="00FC6120"/>
    <w:pPr>
      <w:numPr>
        <w:ilvl w:val="4"/>
        <w:numId w:val="5"/>
      </w:numPr>
      <w:autoSpaceDE w:val="0"/>
      <w:autoSpaceDN w:val="0"/>
      <w:adjustRightInd w:val="0"/>
      <w:spacing w:before="76" w:line="360" w:lineRule="auto"/>
      <w:ind w:right="4"/>
      <w:outlineLvl w:val="4"/>
    </w:pPr>
    <w:rPr>
      <w:rFonts w:eastAsiaTheme="minorEastAsia"/>
      <w:bCs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FC6120"/>
    <w:rPr>
      <w:rFonts w:eastAsiaTheme="minorEastAsia"/>
      <w:bCs/>
      <w:sz w:val="28"/>
      <w:szCs w:val="24"/>
    </w:rPr>
  </w:style>
  <w:style w:type="paragraph" w:customStyle="1" w:styleId="H6">
    <w:name w:val="H6"/>
    <w:link w:val="H6Char"/>
    <w:uiPriority w:val="20"/>
    <w:locked/>
    <w:rsid w:val="00FC6120"/>
    <w:pPr>
      <w:numPr>
        <w:ilvl w:val="5"/>
        <w:numId w:val="5"/>
      </w:numPr>
      <w:autoSpaceDE w:val="0"/>
      <w:autoSpaceDN w:val="0"/>
      <w:adjustRightInd w:val="0"/>
      <w:spacing w:before="76" w:line="360" w:lineRule="auto"/>
      <w:ind w:right="4"/>
      <w:outlineLvl w:val="5"/>
    </w:pPr>
    <w:rPr>
      <w:rFonts w:eastAsiaTheme="minorEastAsia"/>
      <w:bCs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FC6120"/>
    <w:rPr>
      <w:rFonts w:eastAsiaTheme="minorEastAsia"/>
      <w:bCs/>
      <w:sz w:val="28"/>
      <w:szCs w:val="24"/>
    </w:rPr>
  </w:style>
  <w:style w:type="paragraph" w:customStyle="1" w:styleId="H7">
    <w:name w:val="H7"/>
    <w:link w:val="H7Char"/>
    <w:uiPriority w:val="20"/>
    <w:locked/>
    <w:rsid w:val="00FC6120"/>
    <w:pPr>
      <w:numPr>
        <w:ilvl w:val="6"/>
        <w:numId w:val="5"/>
      </w:numPr>
      <w:autoSpaceDE w:val="0"/>
      <w:autoSpaceDN w:val="0"/>
      <w:adjustRightInd w:val="0"/>
      <w:spacing w:before="76" w:line="360" w:lineRule="auto"/>
      <w:ind w:right="4"/>
      <w:outlineLvl w:val="6"/>
    </w:pPr>
    <w:rPr>
      <w:rFonts w:eastAsiaTheme="minorEastAsia"/>
      <w:bCs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FC6120"/>
    <w:rPr>
      <w:rFonts w:eastAsiaTheme="minorEastAsia"/>
      <w:bCs/>
      <w:sz w:val="26"/>
      <w:szCs w:val="24"/>
    </w:rPr>
  </w:style>
  <w:style w:type="paragraph" w:customStyle="1" w:styleId="H8">
    <w:name w:val="H8"/>
    <w:link w:val="H8Char"/>
    <w:uiPriority w:val="20"/>
    <w:locked/>
    <w:rsid w:val="00FC6120"/>
    <w:pPr>
      <w:numPr>
        <w:ilvl w:val="7"/>
        <w:numId w:val="5"/>
      </w:numPr>
      <w:autoSpaceDE w:val="0"/>
      <w:autoSpaceDN w:val="0"/>
      <w:adjustRightInd w:val="0"/>
      <w:spacing w:before="76" w:line="360" w:lineRule="auto"/>
      <w:ind w:right="4"/>
      <w:outlineLvl w:val="7"/>
    </w:pPr>
    <w:rPr>
      <w:rFonts w:eastAsiaTheme="minorEastAsia"/>
      <w:bCs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FC6120"/>
    <w:rPr>
      <w:rFonts w:eastAsiaTheme="minorEastAsia"/>
      <w:bCs/>
      <w:sz w:val="26"/>
      <w:szCs w:val="24"/>
    </w:rPr>
  </w:style>
  <w:style w:type="paragraph" w:customStyle="1" w:styleId="H9">
    <w:name w:val="H9"/>
    <w:link w:val="H9Char"/>
    <w:uiPriority w:val="20"/>
    <w:locked/>
    <w:rsid w:val="00FC6120"/>
    <w:pPr>
      <w:numPr>
        <w:ilvl w:val="8"/>
        <w:numId w:val="5"/>
      </w:numPr>
      <w:autoSpaceDE w:val="0"/>
      <w:autoSpaceDN w:val="0"/>
      <w:adjustRightInd w:val="0"/>
      <w:spacing w:before="76" w:line="360" w:lineRule="auto"/>
      <w:ind w:right="4"/>
      <w:outlineLvl w:val="8"/>
    </w:pPr>
    <w:rPr>
      <w:rFonts w:eastAsiaTheme="minorEastAsia"/>
      <w:bCs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FC6120"/>
    <w:rPr>
      <w:rFonts w:eastAsiaTheme="minorEastAsia"/>
      <w:bCs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185</Words>
  <Characters>17711</Characters>
  <Application>Microsoft Office Word</Application>
  <DocSecurity>0</DocSecurity>
  <Lines>478</Lines>
  <Paragraphs>242</Paragraphs>
  <ScaleCrop>false</ScaleCrop>
  <Company/>
  <LinksUpToDate>false</LinksUpToDate>
  <CharactersWithSpaces>20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10T01:34:00Z</dcterms:created>
  <dcterms:modified xsi:type="dcterms:W3CDTF">2021-08-10T01:34:00Z</dcterms:modified>
</cp:coreProperties>
</file>